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085" w:rsidRDefault="00737085" w:rsidP="00737085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M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odel fit</w:t>
      </w: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032"/>
        <w:gridCol w:w="3007"/>
        <w:gridCol w:w="2273"/>
      </w:tblGrid>
      <w:tr w:rsidR="00737085" w:rsidTr="00737085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Results</w:t>
            </w:r>
          </w:p>
        </w:tc>
      </w:tr>
      <w:tr w:rsidR="00737085" w:rsidTr="0073708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  <w:t>0.059</w:t>
            </w:r>
          </w:p>
        </w:tc>
      </w:tr>
      <w:tr w:rsidR="00737085" w:rsidTr="0073708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  <w:t>0.034</w:t>
            </w:r>
          </w:p>
        </w:tc>
      </w:tr>
      <w:tr w:rsidR="00737085" w:rsidTr="0073708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  <w:t>0.957</w:t>
            </w:r>
          </w:p>
        </w:tc>
      </w:tr>
      <w:tr w:rsidR="00737085" w:rsidTr="00737085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lang w:eastAsia="zh-CN"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  <w:lang w:eastAsia="zh-CN"/>
              </w:rPr>
              <w:t>0.980</w:t>
            </w:r>
          </w:p>
        </w:tc>
      </w:tr>
    </w:tbl>
    <w:p w:rsidR="00737085" w:rsidRDefault="00737085" w:rsidP="0073708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</w:p>
    <w:p w:rsidR="00737085" w:rsidRDefault="00737085">
      <w:pPr>
        <w:spacing w:after="0" w:line="240" w:lineRule="auto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br w:type="page"/>
      </w:r>
    </w:p>
    <w:p w:rsidR="00737085" w:rsidRDefault="00737085" w:rsidP="00737085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lastRenderedPageBreak/>
        <w:t xml:space="preserve">Table S2.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EM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9"/>
        <w:gridCol w:w="3027"/>
        <w:gridCol w:w="1852"/>
        <w:gridCol w:w="1524"/>
      </w:tblGrid>
      <w:tr w:rsidR="00737085" w:rsidTr="00737085">
        <w:trPr>
          <w:trHeight w:val="267"/>
        </w:trPr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  <w:lang w:eastAsia="zh-CN" w:bidi="ar"/>
              </w:rPr>
              <w:t>Estimat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lang w:eastAsia="zh-CN"/>
              </w:rPr>
              <w:t>P&gt;|z|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sum</w:t>
            </w: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0.298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sum</w:t>
            </w: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sum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0.302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0.299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Lectures or training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-1.527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Department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-3.252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nvolvement in Teaching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-2.937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verage number of COPD patients consulted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1.289 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255"/>
        </w:trPr>
        <w:tc>
          <w:tcPr>
            <w:tcW w:w="11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2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Lectures or training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-3.428 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:rsidR="00737085" w:rsidRDefault="00737085" w:rsidP="0073708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</w:p>
    <w:p w:rsidR="00737085" w:rsidRDefault="00737085">
      <w:pPr>
        <w:spacing w:after="0" w:line="240" w:lineRule="auto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br w:type="page"/>
      </w:r>
    </w:p>
    <w:p w:rsidR="00737085" w:rsidRDefault="00737085" w:rsidP="0073708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sectPr w:rsidR="00737085" w:rsidSect="00737085">
          <w:pgSz w:w="11906" w:h="16838"/>
          <w:pgMar w:top="1440" w:right="1797" w:bottom="1440" w:left="1797" w:header="851" w:footer="680" w:gutter="0"/>
          <w:cols w:space="720"/>
          <w:docGrid w:type="linesAndChars" w:linePitch="312"/>
        </w:sectPr>
      </w:pPr>
    </w:p>
    <w:p w:rsidR="00737085" w:rsidRDefault="00737085" w:rsidP="0073708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  <w:lastRenderedPageBreak/>
        <w:t xml:space="preserve">Table S3. </w:t>
      </w:r>
      <w:r>
        <w:rPr>
          <w:rFonts w:ascii="Times New Roman" w:hAnsi="Times New Roman" w:cs="Times New Roman"/>
          <w:b/>
          <w:bCs/>
          <w:sz w:val="24"/>
          <w:szCs w:val="24"/>
        </w:rPr>
        <w:t>Analysis of direct and indirect effect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2566"/>
        <w:gridCol w:w="2497"/>
        <w:gridCol w:w="1164"/>
        <w:gridCol w:w="2127"/>
        <w:gridCol w:w="1047"/>
        <w:gridCol w:w="2415"/>
        <w:gridCol w:w="1047"/>
      </w:tblGrid>
      <w:tr w:rsidR="00737085" w:rsidTr="00737085">
        <w:trPr>
          <w:trHeight w:val="294"/>
        </w:trPr>
        <w:tc>
          <w:tcPr>
            <w:tcW w:w="392" w:type="pct"/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Model paths</w:t>
            </w:r>
          </w:p>
        </w:tc>
        <w:tc>
          <w:tcPr>
            <w:tcW w:w="919" w:type="pct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11" w:type="pct"/>
            <w:gridSpan w:val="2"/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Total effects</w:t>
            </w:r>
          </w:p>
        </w:tc>
        <w:tc>
          <w:tcPr>
            <w:tcW w:w="1137" w:type="pct"/>
            <w:gridSpan w:val="2"/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Direct Effect</w:t>
            </w:r>
          </w:p>
        </w:tc>
        <w:tc>
          <w:tcPr>
            <w:tcW w:w="1240" w:type="pct"/>
            <w:gridSpan w:val="2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ndirect effect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β (95% CI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β (95% CI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β (95% CI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</w:t>
            </w:r>
          </w:p>
        </w:tc>
      </w:tr>
      <w:tr w:rsidR="00737085" w:rsidTr="00737085">
        <w:trPr>
          <w:trHeight w:val="294"/>
        </w:trPr>
        <w:tc>
          <w:tcPr>
            <w:tcW w:w="392" w:type="pct"/>
            <w:tcBorders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sum</w:t>
            </w:r>
          </w:p>
        </w:tc>
        <w:tc>
          <w:tcPr>
            <w:tcW w:w="919" w:type="pct"/>
            <w:tcBorders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vAlign w:val="center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65" w:type="pct"/>
            <w:tcBorders>
              <w:bottom w:val="nil"/>
            </w:tcBorders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bottom w:val="nil"/>
            </w:tcBorders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29 (0.23, 0.3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29 (0.23,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6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Departmen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0.97 (-1.46, -0.4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0.97 (-1.46, -0.47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nvolvement in Teachin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0.87 (-1.31, -0.4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0.87 (-1.31, -0.43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verage number of COPD patients consulte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8 (0.17, 0.5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8 (0.17, 0.59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Lectures or trainin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02 (-1.51, -0.5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02 (-1.51, -0.52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Psum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sum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0 (0.22, 0.3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0 (0.22, 0.37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38 (0.33, 0.4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29 (0.24, 0.35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09 (0.060, 0.120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Departmen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26 (-1.87, -0.6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26 (-1.87, -0.66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nvolvement in Teachin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14 (-1.68, -0.6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14 (-1.68, -0.60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verage number of COPD patients consulte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50 (0.24, 0.7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0.50 (0.24, 0.75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Lectures or trainin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2.86 (-3.81, -1.9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52 (-2.31, -0.73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1.33 (-1.93, -0.73)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Ksum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Departmen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3.25 (-4.73, -1.7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3.25 (-4.73, -1.76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nvolvement in Teachin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2.93 (-4.25, -1.6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2.93 (-4.25, -1.62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verage number of COPD patients consulte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1.28 (0.65, 1.9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1.28 (0.65, 1.92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  <w:tr w:rsidR="00737085" w:rsidTr="00737085">
        <w:trPr>
          <w:trHeight w:val="308"/>
        </w:trPr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Lectures or training</w:t>
            </w: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3.42 (-4.88, -1.97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37085" w:rsidRDefault="00737085" w:rsidP="0077634D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-3.42 (-4.88, -1.97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737085" w:rsidRDefault="00737085" w:rsidP="0077634D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——</w:t>
            </w:r>
          </w:p>
        </w:tc>
      </w:tr>
    </w:tbl>
    <w:p w:rsidR="00695358" w:rsidRDefault="00695358"/>
    <w:sectPr w:rsidR="00695358" w:rsidSect="00737085">
      <w:pgSz w:w="16838" w:h="11906" w:orient="landscape"/>
      <w:pgMar w:top="1797" w:right="1440" w:bottom="1797" w:left="1440" w:header="851" w:footer="68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085"/>
    <w:rsid w:val="00695358"/>
    <w:rsid w:val="0073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7C864-6E9E-4C66-AE49-0365E2DE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085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1</Words>
  <Characters>1665</Characters>
  <Application>Microsoft Office Word</Application>
  <DocSecurity>0</DocSecurity>
  <Lines>13</Lines>
  <Paragraphs>3</Paragraphs>
  <ScaleCrop>false</ScaleCrop>
  <Company>Microsoft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1</cp:revision>
  <dcterms:created xsi:type="dcterms:W3CDTF">2024-10-17T08:21:00Z</dcterms:created>
  <dcterms:modified xsi:type="dcterms:W3CDTF">2024-10-17T08:23:00Z</dcterms:modified>
</cp:coreProperties>
</file>